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8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7-04-26T08:49:27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393</vt:lpwstr>
  </property>
</Properties>
</file>